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8FD" w:rsidRPr="000C6DAC" w:rsidRDefault="00F718FD" w:rsidP="000C6DAC">
      <w:pPr>
        <w:rPr>
          <w:b/>
        </w:rPr>
      </w:pPr>
      <w:bookmarkStart w:id="0" w:name="_Toc528435532"/>
      <w:proofErr w:type="gramStart"/>
      <w:r w:rsidRPr="000C6DAC">
        <w:rPr>
          <w:b/>
        </w:rPr>
        <w:t>S3 Table.</w:t>
      </w:r>
      <w:proofErr w:type="gramEnd"/>
      <w:r w:rsidRPr="000C6DAC">
        <w:rPr>
          <w:b/>
        </w:rPr>
        <w:t xml:space="preserve"> Population size and chronic HBV prevalence among foreign- born migrants in the Netherlands per country of birth (2016 01-01)</w:t>
      </w:r>
      <w:bookmarkEnd w:id="0"/>
      <w:r w:rsidRPr="000C6DAC">
        <w:rPr>
          <w:b/>
        </w:rPr>
        <w:t xml:space="preserve"> 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35"/>
        <w:gridCol w:w="1091"/>
        <w:gridCol w:w="871"/>
        <w:gridCol w:w="874"/>
        <w:gridCol w:w="1515"/>
        <w:gridCol w:w="993"/>
      </w:tblGrid>
      <w:tr w:rsidR="00F718FD" w:rsidRPr="001211EC" w:rsidTr="00586408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both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BsAg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B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fghanistan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1998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7%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4%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40%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5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718FD" w:rsidRPr="001211EC" w:rsidRDefault="00F718FD" w:rsidP="00F718FD">
            <w:pPr>
              <w:ind w:left="-10" w:firstLine="10"/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lban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0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8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5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0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lge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82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9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5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3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ngol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80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49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0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.8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0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rgentin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946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77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77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78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rmeni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675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ustrali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112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7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6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8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ust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37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6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Azerbaij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1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4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Bangladesh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9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2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Bosnia and Herzegovin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3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5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Brazil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3715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65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65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66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Bulga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74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0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8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9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Burundi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2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8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9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.7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ambod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0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5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ameroo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3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2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7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7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anad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306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ape Verde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65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1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2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1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5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hin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584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63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2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0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57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Db2VuZW48L0F1dGhvcj48WWVhcj4yMDE2PC9ZZWFyPjxS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b2VuZW48L0F1dGhvcj48WWVhcj4yMDE2PC9ZZWFyPjxS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olomb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81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2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ongo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4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0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7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2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ongo (Democratic Republic)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46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0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6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3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6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ub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5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Cyprus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60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0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Dominican Republic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29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4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25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6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Ecuador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40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6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Egypt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93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4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5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adXVyZTwvQXV0aG9yPjxZZWFyPjIwMTM8L1llYXI+PFJl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dXVyZTwvQXV0aG9yPjxZZWFyPjIwMTM8L1llYXI+PFJl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Eritre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49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5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Estoni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930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Ethiop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96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0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7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3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6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Former Dutch Antilles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957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Former Soviet Unio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112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83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4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9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7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Lb3dkbGV5PC9BdXRob3I+PFllYXI+MjAxMjwvWWVhcj48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b3dkbGV5PC9BdXRob3I+PFllYXI+MjAxMjwvWWVhcj48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 xml:space="preserve">Former </w:t>
            </w:r>
            <w:proofErr w:type="spellStart"/>
            <w:r w:rsidRPr="001211EC">
              <w:rPr>
                <w:sz w:val="18"/>
                <w:szCs w:val="18"/>
              </w:rPr>
              <w:t>Yuguslavia</w:t>
            </w:r>
            <w:proofErr w:type="spellEnd"/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978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9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6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8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intjes&lt;/Author&gt;&lt;Year&gt;2014&lt;/Year&gt;&lt;RecNum&gt;128&lt;/RecNum&gt;&lt;DisplayText&gt;[7]&lt;/DisplayText&gt;&lt;record&gt;&lt;rec-number&gt;128&lt;/rec-number&gt;&lt;foreign-keys&gt;&lt;key app="EN" db-id="0290ze2x1rvtw1ewf5wxdfs3ez20x20srxzs" timestamp="1523009433"&gt;128&lt;/key&gt;&lt;/foreign-keys&gt;&lt;ref-type name="Journal Article"&gt;17&lt;/ref-type&gt;&lt;contributors&gt;&lt;authors&gt;&lt;author&gt;Grintjes, K.&lt;/author&gt;&lt;/authors&gt;&lt;/contributors&gt;&lt;titles&gt;&lt;title&gt;Hepatitis C-detection among migrants in Nijmegen (HECOM)&lt;/title&gt;&lt;secondary-title&gt;Tijdschrift voor Infectieziekten&lt;/secondary-title&gt;&lt;/titles&gt;&lt;periodical&gt;&lt;full-title&gt;Tijdschrift voor infectieziekten&lt;/full-title&gt;&lt;/periodical&gt;&lt;pages&gt;126-133&lt;/pages&gt;&lt;volume&gt;9&lt;/volume&gt;&lt;number&gt;5&lt;/number&gt;&lt;dates&gt;&lt;year&gt;2014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Gamb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3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5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.0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Ghan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338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5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52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4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Zuure&lt;/Author&gt;&lt;Year&gt;2015&lt;/Year&gt;&lt;RecNum&gt;130&lt;/RecNum&gt;&lt;DisplayText&gt;[8]&lt;/DisplayText&gt;&lt;record&gt;&lt;rec-number&gt;130&lt;/rec-number&gt;&lt;foreign-keys&gt;&lt;key app="EN" db-id="0290ze2x1rvtw1ewf5wxdfs3ez20x20srxzs" timestamp="1523010081"&gt;130&lt;/key&gt;&lt;/foreign-keys&gt;&lt;ref-type name="Conference Paper"&gt;47&lt;/ref-type&gt;&lt;contributors&gt;&lt;authors&gt;&lt;author&gt;Zuure, F. R.&lt;/author&gt;&lt;/authors&gt;&lt;/contributors&gt;&lt;titles&gt;&lt;title&gt;Prevalence of serological markers of hepatitis B virus and hepatitis C virus infection among six ethnic groups living in Amsterdam, the Netherlands – The HELIUS study.&lt;/title&gt;&lt;secondary-title&gt;Global Viral Hepatitis Summit – 15th International Symposium on Viral Hepatitis and Liver Disease (ISVHLD)&lt;/secondary-title&gt;&lt;/titles&gt;&lt;dates&gt;&lt;year&gt;2015&lt;/year&gt;&lt;/dates&gt;&lt;pub-location&gt;Berlin&lt;/pub-location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Greece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3240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7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5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2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Guine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1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.09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.1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.0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4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Guyan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4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9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intjes&lt;/Author&gt;&lt;Year&gt;2014&lt;/Year&gt;&lt;RecNum&gt;128&lt;/RecNum&gt;&lt;DisplayText&gt;[7]&lt;/DisplayText&gt;&lt;record&gt;&lt;rec-number&gt;128&lt;/rec-number&gt;&lt;foreign-keys&gt;&lt;key app="EN" db-id="0290ze2x1rvtw1ewf5wxdfs3ez20x20srxzs" timestamp="1523009433"&gt;128&lt;/key&gt;&lt;/foreign-keys&gt;&lt;ref-type name="Journal Article"&gt;17&lt;/ref-type&gt;&lt;contributors&gt;&lt;authors&gt;&lt;author&gt;Grintjes, K.&lt;/author&gt;&lt;/authors&gt;&lt;/contributors&gt;&lt;titles&gt;&lt;title&gt;Hepatitis C-detection among migrants in Nijmegen (HECOM)&lt;/title&gt;&lt;secondary-title&gt;Tijdschrift voor Infectieziekten&lt;/secondary-title&gt;&lt;/titles&gt;&lt;periodical&gt;&lt;full-title&gt;Tijdschrift voor infectieziekten&lt;/full-title&gt;&lt;/periodical&gt;&lt;pages&gt;126-133&lt;/pages&gt;&lt;volume&gt;9&lt;/volume&gt;&lt;number&gt;5&lt;/number&gt;&lt;dates&gt;&lt;year&gt;2014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proofErr w:type="spellStart"/>
            <w:r w:rsidRPr="001211EC">
              <w:rPr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61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9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4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4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6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Lb3dkbGV5PC9BdXRob3I+PFllYXI+MjAxMjwvWWVhcj48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b3dkbGV5PC9BdXRob3I+PFllYXI+MjAxMjwvWWVhcj48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nd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848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4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1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both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BsAg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B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ndones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4480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5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7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essen&lt;/Author&gt;&lt;Year&gt;2013&lt;/Year&gt;&lt;RecNum&gt;129&lt;/RecNum&gt;&lt;DisplayText&gt;[9]&lt;/DisplayText&gt;&lt;record&gt;&lt;rec-number&gt;129&lt;/rec-number&gt;&lt;foreign-keys&gt;&lt;key app="EN" db-id="0290ze2x1rvtw1ewf5wxdfs3ez20x20srxzs" timestamp="1523009826"&gt;129&lt;/key&gt;&lt;/foreign-keys&gt;&lt;ref-type name="Journal Article"&gt;17&lt;/ref-type&gt;&lt;contributors&gt;&lt;authors&gt;&lt;author&gt;Niessen, W. J.&lt;/author&gt;&lt;/authors&gt;&lt;/contributors&gt;&lt;titles&gt;&lt;title&gt;Is inviting migrants for hepatitis B screening by letter post effective?&lt;/title&gt;&lt;secondary-title&gt;Infectieziekten Bulletin&lt;/secondary-title&gt;&lt;/titles&gt;&lt;periodical&gt;&lt;full-title&gt;Infectieziekten Bulletin&lt;/full-title&gt;&lt;/periodical&gt;&lt;pages&gt;107-111&lt;/pages&gt;&lt;volume&gt;24&lt;/volume&gt;&lt;number&gt;4&lt;/number&gt;&lt;dates&gt;&lt;year&gt;2013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reland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770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3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1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7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srael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743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6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3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9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taly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524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5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4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5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3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Ivory Coast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4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4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7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.1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Jamaic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97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2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Jap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07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2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Jord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5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7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06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Keny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4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17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8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4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Kuwait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217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8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66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97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atv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27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9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intjes&lt;/Author&gt;&lt;Year&gt;2014&lt;/Year&gt;&lt;RecNum&gt;128&lt;/RecNum&gt;&lt;DisplayText&gt;[7]&lt;/DisplayText&gt;&lt;record&gt;&lt;rec-number&gt;128&lt;/rec-number&gt;&lt;foreign-keys&gt;&lt;key app="EN" db-id="0290ze2x1rvtw1ewf5wxdfs3ez20x20srxzs" timestamp="1523009433"&gt;128&lt;/key&gt;&lt;/foreign-keys&gt;&lt;ref-type name="Journal Article"&gt;17&lt;/ref-type&gt;&lt;contributors&gt;&lt;authors&gt;&lt;author&gt;Grintjes, K.&lt;/author&gt;&lt;/authors&gt;&lt;/contributors&gt;&lt;titles&gt;&lt;title&gt;Hepatitis C-detection among migrants in Nijmegen (HECOM)&lt;/title&gt;&lt;secondary-title&gt;Tijdschrift voor Infectieziekten&lt;/secondary-title&gt;&lt;/titles&gt;&lt;periodical&gt;&lt;full-title&gt;Tijdschrift voor infectieziekten&lt;/full-title&gt;&lt;/periodical&gt;&lt;pages&gt;126-133&lt;/pages&gt;&lt;volume&gt;9&lt;/volume&gt;&lt;number&gt;5&lt;/number&gt;&lt;dates&gt;&lt;year&gt;2014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ebano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05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noProof/>
                <w:sz w:val="18"/>
                <w:szCs w:val="18"/>
              </w:rPr>
              <w:t>[10]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ibe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7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.63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.7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.55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78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noProof/>
                <w:sz w:val="18"/>
                <w:szCs w:val="18"/>
              </w:rPr>
              <w:t>[10]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iby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6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0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2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noProof/>
                <w:sz w:val="18"/>
                <w:szCs w:val="18"/>
              </w:rPr>
              <w:t>[10]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ithuan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56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5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6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noProof/>
                <w:sz w:val="18"/>
                <w:szCs w:val="18"/>
              </w:rPr>
              <w:t>[10]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Luxemburg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747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Morocco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672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00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Mozambique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6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3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5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2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Myanmar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6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4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2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Nepal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475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82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8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84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New Zealand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7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1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04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1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Nige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01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7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5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9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8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Pakist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39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3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1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Peru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50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9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2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Philippines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73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63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53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7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4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Poland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07919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2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2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3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5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Portugal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68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Roman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93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6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5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7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5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Russ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7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4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4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Rwand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8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6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8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3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audi Arab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1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2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enegal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9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0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.7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4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9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erbi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721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8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3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55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ierra-Leone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731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8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9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7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3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ingapore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530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1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8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3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omal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18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.8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.7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.8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28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outh Afric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85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7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5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8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9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outh Kore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49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37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3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3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pain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1806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4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2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7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7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ri Lank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755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9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31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ud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342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79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03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.54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25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urinam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628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1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53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9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essen&lt;/Author&gt;&lt;Year&gt;2013&lt;/Year&gt;&lt;RecNum&gt;129&lt;/RecNum&gt;&lt;DisplayText&gt;[9]&lt;/DisplayText&gt;&lt;record&gt;&lt;rec-number&gt;129&lt;/rec-number&gt;&lt;foreign-keys&gt;&lt;key app="EN" db-id="0290ze2x1rvtw1ewf5wxdfs3ez20x20srxzs" timestamp="1523009826"&gt;129&lt;/key&gt;&lt;/foreign-keys&gt;&lt;ref-type name="Journal Article"&gt;17&lt;/ref-type&gt;&lt;contributors&gt;&lt;authors&gt;&lt;author&gt;Niessen, W. J.&lt;/author&gt;&lt;/authors&gt;&lt;/contributors&gt;&lt;titles&gt;&lt;title&gt;Is inviting migrants for hepatitis B screening by letter post effective?&lt;/title&gt;&lt;secondary-title&gt;Infectieziekten Bulletin&lt;/secondary-title&gt;&lt;/titles&gt;&lt;periodical&gt;&lt;full-title&gt;Infectieziekten Bulletin&lt;/full-title&gt;&lt;/periodical&gt;&lt;pages&gt;107-111&lt;/pages&gt;&lt;volume&gt;24&lt;/volume&gt;&lt;number&gt;4&lt;/number&gt;&lt;dates&gt;&lt;year&gt;2013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witzerland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660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8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3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both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BsAg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B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  <w:p w:rsidR="00F718FD" w:rsidRPr="001211EC" w:rsidRDefault="00F718FD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Syr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25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7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1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5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aiwan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84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25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7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.8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92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intjes&lt;/Author&gt;&lt;Year&gt;2014&lt;/Year&gt;&lt;RecNum&gt;128&lt;/RecNum&gt;&lt;DisplayText&gt;[7]&lt;/DisplayText&gt;&lt;record&gt;&lt;rec-number&gt;128&lt;/rec-number&gt;&lt;foreign-keys&gt;&lt;key app="EN" db-id="0290ze2x1rvtw1ewf5wxdfs3ez20x20srxzs" timestamp="1523009433"&gt;128&lt;/key&gt;&lt;/foreign-keys&gt;&lt;ref-type name="Journal Article"&gt;17&lt;/ref-type&gt;&lt;contributors&gt;&lt;authors&gt;&lt;author&gt;Grintjes, K.&lt;/author&gt;&lt;/authors&gt;&lt;/contributors&gt;&lt;titles&gt;&lt;title&gt;Hepatitis C-detection among migrants in Nijmegen (HECOM)&lt;/title&gt;&lt;secondary-title&gt;Tijdschrift voor Infectieziekten&lt;/secondary-title&gt;&lt;/titles&gt;&lt;periodical&gt;&lt;full-title&gt;Tijdschrift voor infectieziekten&lt;/full-title&gt;&lt;/periodical&gt;&lt;pages&gt;126-133&lt;/pages&gt;&lt;volume&gt;9&lt;/volume&gt;&lt;number&gt;5&lt;/number&gt;&lt;dates&gt;&lt;year&gt;2014&lt;/year&gt;&lt;/dates&gt;&lt;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anzan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1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19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59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7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hailand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118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4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37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4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7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ogo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08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.5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4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.5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rinidad and Tobago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02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unis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317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18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9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4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6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Turkey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8450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96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2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30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463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V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Ugand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26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21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.65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77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1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Ukraine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6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5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9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United Arab Emirates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47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7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1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.2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Uruguay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89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USA</w:t>
            </w:r>
          </w:p>
        </w:tc>
        <w:tc>
          <w:tcPr>
            <w:tcW w:w="103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0775</w:t>
            </w:r>
          </w:p>
        </w:tc>
        <w:tc>
          <w:tcPr>
            <w:tcW w:w="109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27%</w:t>
            </w:r>
          </w:p>
        </w:tc>
        <w:tc>
          <w:tcPr>
            <w:tcW w:w="871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24%</w:t>
            </w:r>
          </w:p>
        </w:tc>
        <w:tc>
          <w:tcPr>
            <w:tcW w:w="874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0%</w:t>
            </w:r>
          </w:p>
        </w:tc>
        <w:tc>
          <w:tcPr>
            <w:tcW w:w="1515" w:type="dxa"/>
            <w:noWrap/>
            <w:vAlign w:val="bottom"/>
          </w:tcPr>
          <w:p w:rsidR="00F718FD" w:rsidRPr="001211EC" w:rsidRDefault="00F718FD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Vietnam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539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.72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86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.58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68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Zambia</w:t>
            </w:r>
          </w:p>
        </w:tc>
        <w:tc>
          <w:tcPr>
            <w:tcW w:w="103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93</w:t>
            </w:r>
          </w:p>
        </w:tc>
        <w:tc>
          <w:tcPr>
            <w:tcW w:w="109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10%</w:t>
            </w:r>
          </w:p>
        </w:tc>
        <w:tc>
          <w:tcPr>
            <w:tcW w:w="871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.38%</w:t>
            </w:r>
          </w:p>
        </w:tc>
        <w:tc>
          <w:tcPr>
            <w:tcW w:w="874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82%</w:t>
            </w:r>
          </w:p>
        </w:tc>
        <w:tc>
          <w:tcPr>
            <w:tcW w:w="1515" w:type="dxa"/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F718FD" w:rsidRPr="001211EC" w:rsidTr="00586408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Zimbabw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9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.38%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.43%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.32%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hideMark/>
          </w:tcPr>
          <w:p w:rsidR="00F718FD" w:rsidRPr="001211EC" w:rsidRDefault="00F718FD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18FD" w:rsidRPr="001211EC" w:rsidRDefault="00F718FD" w:rsidP="00F718FD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2h3ZWl0emVyPC9BdXRob3I+PFllYXI+MjAxNTwvWWVh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</w:tbl>
    <w:p w:rsidR="00F718FD" w:rsidRPr="001211EC" w:rsidRDefault="00F718FD" w:rsidP="00F718FD">
      <w:pPr>
        <w:jc w:val="both"/>
        <w:rPr>
          <w:sz w:val="20"/>
          <w:szCs w:val="20"/>
        </w:rPr>
      </w:pPr>
      <w:r w:rsidRPr="001211EC">
        <w:rPr>
          <w:sz w:val="20"/>
          <w:szCs w:val="20"/>
        </w:rPr>
        <w:t>- = no data available</w:t>
      </w:r>
    </w:p>
    <w:p w:rsidR="00F718FD" w:rsidRDefault="00F718FD"/>
    <w:p w:rsidR="00F718FD" w:rsidRPr="00F718FD" w:rsidRDefault="00F718FD">
      <w:pPr>
        <w:rPr>
          <w:b/>
        </w:rPr>
      </w:pPr>
      <w:r>
        <w:rPr>
          <w:b/>
        </w:rPr>
        <w:t>References</w:t>
      </w:r>
    </w:p>
    <w:p w:rsidR="00F718FD" w:rsidRPr="00F718FD" w:rsidRDefault="00F718FD" w:rsidP="00F718F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718FD">
        <w:t>1.</w:t>
      </w:r>
      <w:r w:rsidRPr="00F718FD">
        <w:tab/>
        <w:t>Richter C, Ter Beest G, Gisolf EH, P VANB, Waegemaekers C, Swanink C, et al. Screening for chronic hepatitis B and C in migrants from Afghanistan, Iran, Iraq, the former Soviet Republics, and Vietnam in the Arnhem region, The Netherlands. Epidemiology and infection. 2014;142(10):2140-6. Epub 2014/01/09. doi: 10.1017/s0950268813003415. PubMed PMID: 24398373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2.</w:t>
      </w:r>
      <w:r w:rsidRPr="00F718FD">
        <w:tab/>
        <w:t>Schweitzer A, Horn J, Mikolajczyk RT, Krause G, Ott JJ. Estimations of worldwide prevalence of chronic hepatitis B virus infection: a systematic review of data published between 1965 and 2013. Lancet (London, England). 2015;386(10003):1546-55. Epub 2015/08/02. doi: 10.1016/s0140-6736(15)61412-x. PubMed PMID: 26231459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3.</w:t>
      </w:r>
      <w:r w:rsidRPr="00F718FD">
        <w:tab/>
        <w:t>Coenen S, van Meer S, Vrolijk JM, Richter C, van Erpecum KJ, Mostert MC, et al. Clinical impact of five large-scale screening projects for chronic hepatitis B in Chinese migrants in the Netherlands. Liver international : official journal of the International Association for the Study of the Liver. 2016;36(10):1425-32. Epub 2016/03/24. doi: 10.1111/liv.13125. PubMed PMID: 27001619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4.</w:t>
      </w:r>
      <w:r w:rsidRPr="00F718FD">
        <w:tab/>
        <w:t>Zuure FR, Bouman J, Martens M, Vanhommerig JW, Urbanus AT, Davidovich U, et al. Screening for hepatitis B and C in first-generation Egyptian migrants living in the Netherlands. Liver international : official journal of the International Association for the Study of the Liver. 2013;33(5):727-38. Epub 2013/03/02. doi: 10.1111/liv.12131. PubMed PMID: 23448397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5.</w:t>
      </w:r>
      <w:r w:rsidRPr="00F718FD">
        <w:tab/>
        <w:t>Veldhuijzen IK, van Driel HF, Vos D, de Zwart O, van Doornum GJ, de Man RA, et al. Viral hepatitis in a multi-ethnic neighborhood in the Netherlands: results of a community-based study in a low prevalence country. International journal of infectious diseases : IJID : official publication of the International Society for Infectious Diseases. 2009;13(1):e9-e13. Epub 2008/08/06. doi: 10.1016/j.ijid.2008.05.1224. PubMed PMID: 18678518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6.</w:t>
      </w:r>
      <w:r w:rsidRPr="00F718FD">
        <w:tab/>
        <w:t>Kowdley KV, Wang CC, Welch S, Roberts H, Brosgart CL. Prevalence of chronic hepatitis B among foreign-born persons living in the United States by country of origin. Hepatology (Baltimore, Md). 2012;56(2):422-33. Epub 2011/11/23. doi: 10.1002/hep.24804. PubMed PMID: 22105832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lastRenderedPageBreak/>
        <w:t>7.</w:t>
      </w:r>
      <w:r w:rsidRPr="00F718FD">
        <w:tab/>
        <w:t>Grintjes K. Hepatitis C-detection among migrants in Nijmegen (HECOM). Tijdschrift voor Infectieziekten. 2014;9(5):126-33.</w:t>
      </w:r>
    </w:p>
    <w:p w:rsidR="00F718FD" w:rsidRPr="00F718FD" w:rsidRDefault="00F718FD" w:rsidP="00F718FD">
      <w:pPr>
        <w:pStyle w:val="EndNoteBibliography"/>
        <w:spacing w:after="0"/>
      </w:pPr>
      <w:r w:rsidRPr="00F718FD">
        <w:t>8.</w:t>
      </w:r>
      <w:r w:rsidRPr="00F718FD">
        <w:tab/>
        <w:t>Zuure FR. Prevalence of serological markers of hepatitis B virus and hepatitis C virus infection among six ethnic groups living in Amsterdam, the Netherlands – The HELIUS study.  Global Viral Hepatitis Summit – 15th International Symposium on Viral Hepatitis and Liver Disease (ISVHLD); Berlin2015.</w:t>
      </w:r>
    </w:p>
    <w:p w:rsidR="00F718FD" w:rsidRPr="00F718FD" w:rsidRDefault="00F718FD" w:rsidP="00F718FD">
      <w:pPr>
        <w:pStyle w:val="EndNoteBibliography"/>
      </w:pPr>
      <w:r w:rsidRPr="00F718FD">
        <w:t>9.</w:t>
      </w:r>
      <w:r w:rsidRPr="00F718FD">
        <w:tab/>
        <w:t>Niessen WJ. Is inviting migrants for hepatitis B screening by letter post effective? Infectieziekten Bulletin. 2013;24(4):107-11.</w:t>
      </w:r>
    </w:p>
    <w:p w:rsidR="00867DEA" w:rsidRDefault="00F718FD">
      <w:r>
        <w:fldChar w:fldCharType="end"/>
      </w:r>
      <w:bookmarkStart w:id="1" w:name="_GoBack"/>
      <w:bookmarkEnd w:id="1"/>
    </w:p>
    <w:sectPr w:rsidR="00867DE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8FD" w:rsidRDefault="00F718FD" w:rsidP="00F718FD">
      <w:pPr>
        <w:spacing w:after="0"/>
      </w:pPr>
      <w:r>
        <w:separator/>
      </w:r>
    </w:p>
  </w:endnote>
  <w:endnote w:type="continuationSeparator" w:id="0">
    <w:p w:rsidR="00F718FD" w:rsidRDefault="00F718FD" w:rsidP="00F718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5140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18FD" w:rsidRDefault="00F71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DA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718FD" w:rsidRDefault="00F71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8FD" w:rsidRDefault="00F718FD" w:rsidP="00F718FD">
      <w:pPr>
        <w:spacing w:after="0"/>
      </w:pPr>
      <w:r>
        <w:separator/>
      </w:r>
    </w:p>
  </w:footnote>
  <w:footnote w:type="continuationSeparator" w:id="0">
    <w:p w:rsidR="00F718FD" w:rsidRDefault="00F718FD" w:rsidP="00F718F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1E42"/>
    <w:multiLevelType w:val="hybridMultilevel"/>
    <w:tmpl w:val="E03034B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BF5610"/>
    <w:multiLevelType w:val="hybridMultilevel"/>
    <w:tmpl w:val="C6369B62"/>
    <w:lvl w:ilvl="0" w:tplc="F5B81B3A">
      <w:start w:val="3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E7F63"/>
    <w:multiLevelType w:val="hybridMultilevel"/>
    <w:tmpl w:val="99DACE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0E16D9"/>
    <w:multiLevelType w:val="hybridMultilevel"/>
    <w:tmpl w:val="49C20B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A3447"/>
    <w:multiLevelType w:val="hybridMultilevel"/>
    <w:tmpl w:val="7F02F4B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033D75"/>
    <w:multiLevelType w:val="hybridMultilevel"/>
    <w:tmpl w:val="4ECEC7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5222C2"/>
    <w:multiLevelType w:val="hybridMultilevel"/>
    <w:tmpl w:val="6A8ACBA8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9C502F8"/>
    <w:multiLevelType w:val="hybridMultilevel"/>
    <w:tmpl w:val="CCF6A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AA1892"/>
    <w:multiLevelType w:val="hybridMultilevel"/>
    <w:tmpl w:val="E4AE8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8"/>
  </w:num>
  <w:num w:numId="5">
    <w:abstractNumId w:val="7"/>
  </w:num>
  <w:num w:numId="6">
    <w:abstractNumId w:val="3"/>
  </w:num>
  <w:num w:numId="7">
    <w:abstractNumId w:val="6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18FD"/>
    <w:rsid w:val="000C6DAC"/>
    <w:rsid w:val="002C31F1"/>
    <w:rsid w:val="00867DEA"/>
    <w:rsid w:val="00F7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8FD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8F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F718FD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table" w:styleId="TableGrid">
    <w:name w:val="Table Grid"/>
    <w:basedOn w:val="TableNormal"/>
    <w:uiPriority w:val="39"/>
    <w:rsid w:val="00F718FD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8F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8FD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718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8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18F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18F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18F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18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18F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18FD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718FD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8FD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18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718F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F71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8F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8F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8FD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8F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F718FD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table" w:styleId="TableGrid">
    <w:name w:val="Table Grid"/>
    <w:basedOn w:val="TableNormal"/>
    <w:uiPriority w:val="39"/>
    <w:rsid w:val="00F718FD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8F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8FD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718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8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18F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18F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18F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18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18F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18FD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718FD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8FD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18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718F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F71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8F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8F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3</TotalTime>
  <Pages>4</Pages>
  <Words>2526</Words>
  <Characters>13894</Characters>
  <Application>Microsoft Office Word</Application>
  <DocSecurity>0</DocSecurity>
  <Lines>115</Lines>
  <Paragraphs>32</Paragraphs>
  <ScaleCrop>false</ScaleCrop>
  <Company>SSC-Campus</Company>
  <LinksUpToDate>false</LinksUpToDate>
  <CharactersWithSpaces>16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2</cp:revision>
  <dcterms:created xsi:type="dcterms:W3CDTF">2018-10-30T11:24:00Z</dcterms:created>
  <dcterms:modified xsi:type="dcterms:W3CDTF">2018-10-30T11:27:00Z</dcterms:modified>
</cp:coreProperties>
</file>